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647F7" w14:textId="2E167CBF" w:rsidR="00EE3524" w:rsidRDefault="00266B83">
      <w:r>
        <w:rPr>
          <w:noProof/>
        </w:rPr>
        <w:drawing>
          <wp:inline distT="0" distB="0" distL="0" distR="0" wp14:anchorId="3EF2AF29" wp14:editId="3CFFD14A">
            <wp:extent cx="5274310" cy="22529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C82AE" w14:textId="6428FEDA" w:rsidR="00266B83" w:rsidRDefault="00266B83">
      <w:pPr>
        <w:rPr>
          <w:rFonts w:ascii="Times New Roman" w:hAnsi="Times New Roman" w:cs="Times New Roman"/>
          <w:kern w:val="0"/>
          <w:sz w:val="24"/>
          <w:szCs w:val="24"/>
        </w:rPr>
      </w:pPr>
      <w:r w:rsidRPr="00266B83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 1</w:t>
      </w:r>
      <w:r w:rsidRPr="00266B83">
        <w:rPr>
          <w:rFonts w:ascii="Times New Roman" w:hAnsi="Times New Roman" w:cs="Times New Roman"/>
          <w:kern w:val="0"/>
          <w:sz w:val="24"/>
          <w:szCs w:val="24"/>
        </w:rPr>
        <w:t xml:space="preserve"> The C-index of the risk score in the training</w:t>
      </w:r>
      <w:r w:rsidR="007607EC">
        <w:rPr>
          <w:rFonts w:ascii="Times New Roman" w:hAnsi="Times New Roman" w:cs="Times New Roman"/>
          <w:kern w:val="0"/>
          <w:sz w:val="24"/>
          <w:szCs w:val="24"/>
        </w:rPr>
        <w:t xml:space="preserve"> (A)</w:t>
      </w:r>
      <w:r w:rsidRPr="00266B83">
        <w:rPr>
          <w:rFonts w:ascii="Times New Roman" w:hAnsi="Times New Roman" w:cs="Times New Roman"/>
          <w:kern w:val="0"/>
          <w:sz w:val="24"/>
          <w:szCs w:val="24"/>
        </w:rPr>
        <w:t xml:space="preserve"> and testing set</w:t>
      </w:r>
      <w:r w:rsidR="007607EC">
        <w:rPr>
          <w:rFonts w:ascii="Times New Roman" w:hAnsi="Times New Roman" w:cs="Times New Roman"/>
          <w:kern w:val="0"/>
          <w:sz w:val="24"/>
          <w:szCs w:val="24"/>
        </w:rPr>
        <w:t xml:space="preserve"> (B)</w:t>
      </w:r>
      <w:r w:rsidRPr="00266B8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06CF705" w14:textId="0F4D4659" w:rsidR="00D31D3E" w:rsidRDefault="00D31D3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2907B68" w14:textId="1BDB0BAA" w:rsidR="00D31D3E" w:rsidRDefault="00D31D3E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D5B4C27" w14:textId="213FB567" w:rsidR="00D31D3E" w:rsidRDefault="00D31D3E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kern w:val="0"/>
          <w:sz w:val="24"/>
          <w:szCs w:val="24"/>
        </w:rPr>
        <w:drawing>
          <wp:inline distT="0" distB="0" distL="0" distR="0" wp14:anchorId="14BFEF22" wp14:editId="29C5A3F4">
            <wp:extent cx="5274310" cy="31032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EE206" w14:textId="3D7B41BD" w:rsidR="00D31D3E" w:rsidRPr="00D31D3E" w:rsidRDefault="00D31D3E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 w:rsidRPr="00266B83">
        <w:rPr>
          <w:rFonts w:ascii="Times New Roman" w:hAnsi="Times New Roman" w:cs="Times New Roman"/>
          <w:b/>
          <w:bCs/>
          <w:kern w:val="0"/>
          <w:sz w:val="24"/>
          <w:szCs w:val="24"/>
        </w:rPr>
        <w:t>Su</w:t>
      </w:r>
      <w:r w:rsidRPr="00160A0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pplementary Figure </w:t>
      </w:r>
      <w:r w:rsidR="00160A04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266B8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31D3E">
        <w:rPr>
          <w:rFonts w:ascii="Times New Roman" w:hAnsi="Times New Roman" w:cs="Times New Roman"/>
          <w:kern w:val="0"/>
          <w:sz w:val="24"/>
          <w:szCs w:val="24"/>
        </w:rPr>
        <w:t>Comparison of ROC values for risk scores with other genetic signatures in BC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sectPr w:rsidR="00D31D3E" w:rsidRPr="00D31D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8CCAD" w14:textId="77777777" w:rsidR="00053180" w:rsidRDefault="00053180" w:rsidP="00266B83">
      <w:r>
        <w:separator/>
      </w:r>
    </w:p>
  </w:endnote>
  <w:endnote w:type="continuationSeparator" w:id="0">
    <w:p w14:paraId="6AB1CE40" w14:textId="77777777" w:rsidR="00053180" w:rsidRDefault="00053180" w:rsidP="00266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6E22F" w14:textId="77777777" w:rsidR="00053180" w:rsidRDefault="00053180" w:rsidP="00266B83">
      <w:r>
        <w:separator/>
      </w:r>
    </w:p>
  </w:footnote>
  <w:footnote w:type="continuationSeparator" w:id="0">
    <w:p w14:paraId="3CE23A53" w14:textId="77777777" w:rsidR="00053180" w:rsidRDefault="00053180" w:rsidP="00266B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wNDQxszA2NjA1MbZU0lEKTi0uzszPAykwqgUAqAJbViwAAAA="/>
  </w:docVars>
  <w:rsids>
    <w:rsidRoot w:val="00F2156B"/>
    <w:rsid w:val="00053180"/>
    <w:rsid w:val="00160A04"/>
    <w:rsid w:val="00203FC8"/>
    <w:rsid w:val="00266B83"/>
    <w:rsid w:val="007607EC"/>
    <w:rsid w:val="00D31D3E"/>
    <w:rsid w:val="00D47E6B"/>
    <w:rsid w:val="00F2156B"/>
    <w:rsid w:val="00F2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CC60C"/>
  <w15:chartTrackingRefBased/>
  <w15:docId w15:val="{3CC81A18-CFD2-4E03-A9ED-E9C6E8E58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B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B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2-05-27T02:17:00Z</dcterms:created>
  <dcterms:modified xsi:type="dcterms:W3CDTF">2022-05-27T04:09:00Z</dcterms:modified>
</cp:coreProperties>
</file>